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75F01" w14:textId="42258F42" w:rsidR="00901BF3" w:rsidRPr="000E6BB3" w:rsidRDefault="00901BF3" w:rsidP="00901BF3">
      <w:pPr>
        <w:tabs>
          <w:tab w:val="left" w:pos="-540"/>
        </w:tabs>
        <w:ind w:left="-540"/>
        <w:rPr>
          <w:rFonts w:ascii="Times New Roman" w:hAnsi="Times New Roman" w:cs="Times New Roman"/>
          <w:sz w:val="24"/>
          <w:szCs w:val="24"/>
        </w:rPr>
      </w:pPr>
      <w:r w:rsidRPr="000E6BB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6BB3">
        <w:rPr>
          <w:rFonts w:ascii="Times New Roman" w:hAnsi="Times New Roman" w:cs="Times New Roman"/>
          <w:sz w:val="24"/>
          <w:szCs w:val="24"/>
        </w:rPr>
        <w:t xml:space="preserve"> </w:t>
      </w:r>
      <w:r w:rsidR="00C109D5" w:rsidRPr="00C109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419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E6BB3">
        <w:rPr>
          <w:rFonts w:ascii="Times New Roman" w:hAnsi="Times New Roman" w:cs="Times New Roman"/>
          <w:sz w:val="24"/>
          <w:szCs w:val="24"/>
        </w:rPr>
        <w:t>: Grade ≥ 3 treatment-related between combination and monotherapies of neratinib and everolimus</w:t>
      </w:r>
    </w:p>
    <w:tbl>
      <w:tblPr>
        <w:tblStyle w:val="TableGrid"/>
        <w:tblW w:w="10049" w:type="dxa"/>
        <w:tblInd w:w="-455" w:type="dxa"/>
        <w:tblLook w:val="04A0" w:firstRow="1" w:lastRow="0" w:firstColumn="1" w:lastColumn="0" w:noHBand="0" w:noVBand="1"/>
      </w:tblPr>
      <w:tblGrid>
        <w:gridCol w:w="2282"/>
        <w:gridCol w:w="1633"/>
        <w:gridCol w:w="1434"/>
        <w:gridCol w:w="1453"/>
        <w:gridCol w:w="1514"/>
        <w:gridCol w:w="1733"/>
      </w:tblGrid>
      <w:tr w:rsidR="00901BF3" w:rsidRPr="000E6BB3" w14:paraId="24B616BA" w14:textId="77777777" w:rsidTr="00791FBF">
        <w:trPr>
          <w:trHeight w:val="534"/>
        </w:trPr>
        <w:tc>
          <w:tcPr>
            <w:tcW w:w="2282" w:type="dxa"/>
            <w:vMerge w:val="restart"/>
          </w:tcPr>
          <w:p w14:paraId="3B947C03" w14:textId="77777777" w:rsidR="00901BF3" w:rsidRPr="000E6BB3" w:rsidRDefault="00901BF3" w:rsidP="00C366AA">
            <w:pPr>
              <w:tabs>
                <w:tab w:val="left" w:pos="-660"/>
              </w:tabs>
              <w:ind w:left="-10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Merge w:val="restart"/>
          </w:tcPr>
          <w:p w14:paraId="4A663FFA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 + Everolimus (7.5mg)</w:t>
            </w:r>
          </w:p>
          <w:p w14:paraId="4FB13F33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8</w:t>
            </w:r>
          </w:p>
        </w:tc>
        <w:tc>
          <w:tcPr>
            <w:tcW w:w="1434" w:type="dxa"/>
            <w:vMerge w:val="restart"/>
          </w:tcPr>
          <w:p w14:paraId="5DD25826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 + Everolimus (10mg)</w:t>
            </w:r>
          </w:p>
          <w:p w14:paraId="698C94BA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</w:tc>
        <w:tc>
          <w:tcPr>
            <w:tcW w:w="1453" w:type="dxa"/>
            <w:vMerge w:val="restart"/>
          </w:tcPr>
          <w:p w14:paraId="51328520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</w:t>
            </w:r>
          </w:p>
          <w:p w14:paraId="1A2A0980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  <w:p w14:paraId="59BB240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Wong et.al.)</w:t>
            </w:r>
          </w:p>
        </w:tc>
        <w:tc>
          <w:tcPr>
            <w:tcW w:w="3247" w:type="dxa"/>
            <w:gridSpan w:val="2"/>
          </w:tcPr>
          <w:p w14:paraId="7B62FB8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Everolimus </w:t>
            </w:r>
          </w:p>
          <w:p w14:paraId="1F58976E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O’Donnell et.al.</w:t>
            </w:r>
          </w:p>
        </w:tc>
      </w:tr>
      <w:tr w:rsidR="00901BF3" w:rsidRPr="000E6BB3" w14:paraId="5BE7AB7C" w14:textId="77777777" w:rsidTr="00791FBF">
        <w:trPr>
          <w:trHeight w:val="824"/>
        </w:trPr>
        <w:tc>
          <w:tcPr>
            <w:tcW w:w="2282" w:type="dxa"/>
            <w:vMerge/>
          </w:tcPr>
          <w:p w14:paraId="7892A726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Merge/>
          </w:tcPr>
          <w:p w14:paraId="2D2344E2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14:paraId="3D16511E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vMerge/>
          </w:tcPr>
          <w:p w14:paraId="1C32BC86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14:paraId="6177253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5mg</w:t>
            </w:r>
          </w:p>
          <w:p w14:paraId="32DC76B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1733" w:type="dxa"/>
          </w:tcPr>
          <w:p w14:paraId="4EC3375A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10mg </w:t>
            </w:r>
          </w:p>
          <w:p w14:paraId="322F4E9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</w:tr>
      <w:tr w:rsidR="00901BF3" w:rsidRPr="000E6BB3" w14:paraId="12590B5D" w14:textId="77777777" w:rsidTr="00791FBF">
        <w:trPr>
          <w:trHeight w:val="274"/>
        </w:trPr>
        <w:tc>
          <w:tcPr>
            <w:tcW w:w="2282" w:type="dxa"/>
          </w:tcPr>
          <w:p w14:paraId="61AA94B4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33" w:type="dxa"/>
          </w:tcPr>
          <w:p w14:paraId="6817A35E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434" w:type="dxa"/>
          </w:tcPr>
          <w:p w14:paraId="6DE32F27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1453" w:type="dxa"/>
          </w:tcPr>
          <w:p w14:paraId="3F94DB7C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4CB508A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581AAC83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1BF3" w:rsidRPr="000E6BB3" w14:paraId="2981F058" w14:textId="77777777" w:rsidTr="00791FBF">
        <w:trPr>
          <w:trHeight w:val="259"/>
        </w:trPr>
        <w:tc>
          <w:tcPr>
            <w:tcW w:w="2282" w:type="dxa"/>
          </w:tcPr>
          <w:p w14:paraId="7D15A63B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633" w:type="dxa"/>
          </w:tcPr>
          <w:p w14:paraId="42970F2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382D56C3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3E663987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72B9BCD7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5A8E8B46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901BF3" w:rsidRPr="000E6BB3" w14:paraId="1225F4AE" w14:textId="77777777" w:rsidTr="00791FBF">
        <w:trPr>
          <w:trHeight w:val="274"/>
        </w:trPr>
        <w:tc>
          <w:tcPr>
            <w:tcW w:w="2282" w:type="dxa"/>
          </w:tcPr>
          <w:p w14:paraId="78EE39BB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1633" w:type="dxa"/>
          </w:tcPr>
          <w:p w14:paraId="6629AC00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67B85995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2651A450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25195C3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58F38AF0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901BF3" w:rsidRPr="000E6BB3" w14:paraId="22E5224A" w14:textId="77777777" w:rsidTr="00791FBF">
        <w:trPr>
          <w:trHeight w:val="259"/>
        </w:trPr>
        <w:tc>
          <w:tcPr>
            <w:tcW w:w="2282" w:type="dxa"/>
          </w:tcPr>
          <w:p w14:paraId="5528625E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633" w:type="dxa"/>
          </w:tcPr>
          <w:p w14:paraId="0952A1F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421C5733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544A0A8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3782D66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3168F754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901BF3" w:rsidRPr="000E6BB3" w14:paraId="26C7CF45" w14:textId="77777777" w:rsidTr="00791FBF">
        <w:trPr>
          <w:trHeight w:val="274"/>
        </w:trPr>
        <w:tc>
          <w:tcPr>
            <w:tcW w:w="2282" w:type="dxa"/>
          </w:tcPr>
          <w:p w14:paraId="4B614361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633" w:type="dxa"/>
          </w:tcPr>
          <w:p w14:paraId="6D62B98D" w14:textId="6090377A" w:rsidR="00901BF3" w:rsidRPr="000E6BB3" w:rsidRDefault="00791FBF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1BF3"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01BF3" w:rsidRPr="000E6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4" w:type="dxa"/>
          </w:tcPr>
          <w:p w14:paraId="7F7543D7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50B8856B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51E32C84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132FAB35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1BF3" w:rsidRPr="000E6BB3" w14:paraId="25A80DE6" w14:textId="77777777" w:rsidTr="00791FBF">
        <w:trPr>
          <w:trHeight w:val="274"/>
        </w:trPr>
        <w:tc>
          <w:tcPr>
            <w:tcW w:w="2282" w:type="dxa"/>
          </w:tcPr>
          <w:p w14:paraId="5A675AB0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1633" w:type="dxa"/>
          </w:tcPr>
          <w:p w14:paraId="4A0EFCDC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3C07657B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453" w:type="dxa"/>
          </w:tcPr>
          <w:p w14:paraId="02CCE632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09A7BCB9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02FFAD4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.1)</w:t>
            </w:r>
          </w:p>
        </w:tc>
      </w:tr>
      <w:tr w:rsidR="00901BF3" w:rsidRPr="000E6BB3" w14:paraId="09798FB6" w14:textId="77777777" w:rsidTr="00791FBF">
        <w:trPr>
          <w:trHeight w:val="259"/>
        </w:trPr>
        <w:tc>
          <w:tcPr>
            <w:tcW w:w="2282" w:type="dxa"/>
          </w:tcPr>
          <w:p w14:paraId="3B29FE36" w14:textId="77777777" w:rsidR="00901BF3" w:rsidRPr="000E6BB3" w:rsidRDefault="00901BF3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633" w:type="dxa"/>
          </w:tcPr>
          <w:p w14:paraId="550A3668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03D616FE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473CAE45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7DF6560B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6E4FE10D" w14:textId="77777777" w:rsidR="00901BF3" w:rsidRPr="000E6BB3" w:rsidRDefault="00901BF3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.1)</w:t>
            </w:r>
          </w:p>
        </w:tc>
      </w:tr>
      <w:tr w:rsidR="005A5E8A" w:rsidRPr="000E6BB3" w14:paraId="00760A12" w14:textId="77777777" w:rsidTr="00791FBF">
        <w:trPr>
          <w:trHeight w:val="274"/>
        </w:trPr>
        <w:tc>
          <w:tcPr>
            <w:tcW w:w="2282" w:type="dxa"/>
          </w:tcPr>
          <w:p w14:paraId="178AE075" w14:textId="234B40AF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633" w:type="dxa"/>
          </w:tcPr>
          <w:p w14:paraId="45D1A9D7" w14:textId="45F5038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176D85EF" w14:textId="6FA6ED68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5FB7D9B8" w14:textId="688E7B6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2B285504" w14:textId="35A444D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455246E1" w14:textId="6070F2AD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A5E8A" w:rsidRPr="000E6BB3" w14:paraId="4E30193D" w14:textId="77777777" w:rsidTr="00791FBF">
        <w:trPr>
          <w:trHeight w:val="259"/>
        </w:trPr>
        <w:tc>
          <w:tcPr>
            <w:tcW w:w="2282" w:type="dxa"/>
          </w:tcPr>
          <w:p w14:paraId="4B6D1055" w14:textId="653807BE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GI hemorrhage</w:t>
            </w:r>
          </w:p>
        </w:tc>
        <w:tc>
          <w:tcPr>
            <w:tcW w:w="1633" w:type="dxa"/>
          </w:tcPr>
          <w:p w14:paraId="321864C6" w14:textId="2D6AD798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6CDEC157" w14:textId="2F570D3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38AC1666" w14:textId="4CEBD434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3CE42132" w14:textId="31EF7A1A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16DA4259" w14:textId="73AE7A0D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A5E8A" w:rsidRPr="000E6BB3" w14:paraId="7F108E64" w14:textId="77777777" w:rsidTr="00791FBF">
        <w:trPr>
          <w:trHeight w:val="274"/>
        </w:trPr>
        <w:tc>
          <w:tcPr>
            <w:tcW w:w="2282" w:type="dxa"/>
          </w:tcPr>
          <w:p w14:paraId="264508E3" w14:textId="51AB4911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633" w:type="dxa"/>
          </w:tcPr>
          <w:p w14:paraId="4172AA22" w14:textId="47300756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66F5A0A2" w14:textId="58DF3939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78204F39" w14:textId="39BEC58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0A8C3EE3" w14:textId="1B78650D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415543A3" w14:textId="6DE3518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A5E8A" w:rsidRPr="000E6BB3" w14:paraId="2CAD8C89" w14:textId="77777777" w:rsidTr="00791FBF">
        <w:trPr>
          <w:trHeight w:val="259"/>
        </w:trPr>
        <w:tc>
          <w:tcPr>
            <w:tcW w:w="2282" w:type="dxa"/>
          </w:tcPr>
          <w:p w14:paraId="39338BCA" w14:textId="55506938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633" w:type="dxa"/>
          </w:tcPr>
          <w:p w14:paraId="098688CC" w14:textId="4AE5E564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093AA75F" w14:textId="79E4AA06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2A338FE6" w14:textId="58272E1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172440BA" w14:textId="3DE785D2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64D3CEB3" w14:textId="4FAC4D8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.1)</w:t>
            </w:r>
          </w:p>
        </w:tc>
      </w:tr>
      <w:tr w:rsidR="005A5E8A" w:rsidRPr="000E6BB3" w14:paraId="5F748ED8" w14:textId="77777777" w:rsidTr="00791FBF">
        <w:trPr>
          <w:trHeight w:val="274"/>
        </w:trPr>
        <w:tc>
          <w:tcPr>
            <w:tcW w:w="2282" w:type="dxa"/>
          </w:tcPr>
          <w:p w14:paraId="18F51FA4" w14:textId="2A6875A4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1633" w:type="dxa"/>
          </w:tcPr>
          <w:p w14:paraId="0ECB8F14" w14:textId="3B7C0E3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323CA418" w14:textId="504D1F5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5B6FFE8A" w14:textId="688AF661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7284DB75" w14:textId="3BC9E9CD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6DE403D9" w14:textId="4890A77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5E8A" w:rsidRPr="000E6BB3" w14:paraId="00759EFD" w14:textId="77777777" w:rsidTr="00791FBF">
        <w:trPr>
          <w:trHeight w:val="274"/>
        </w:trPr>
        <w:tc>
          <w:tcPr>
            <w:tcW w:w="2282" w:type="dxa"/>
          </w:tcPr>
          <w:p w14:paraId="1598EDC8" w14:textId="764BC186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  <w:tc>
          <w:tcPr>
            <w:tcW w:w="1633" w:type="dxa"/>
          </w:tcPr>
          <w:p w14:paraId="26E6C80E" w14:textId="2BB28D6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7E9595FA" w14:textId="7B0714F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4BA7904E" w14:textId="0CA65E86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7657DD2B" w14:textId="3A660709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23CCBCD9" w14:textId="71A4A33F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A5E8A" w:rsidRPr="000E6BB3" w14:paraId="4DD598F8" w14:textId="77777777" w:rsidTr="00791FBF">
        <w:trPr>
          <w:trHeight w:val="259"/>
        </w:trPr>
        <w:tc>
          <w:tcPr>
            <w:tcW w:w="2282" w:type="dxa"/>
          </w:tcPr>
          <w:p w14:paraId="3B60EE55" w14:textId="27C9AC6F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Creatinine increased</w:t>
            </w:r>
          </w:p>
        </w:tc>
        <w:tc>
          <w:tcPr>
            <w:tcW w:w="1633" w:type="dxa"/>
          </w:tcPr>
          <w:p w14:paraId="10A402FB" w14:textId="4AAA9340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434" w:type="dxa"/>
          </w:tcPr>
          <w:p w14:paraId="7F131CCA" w14:textId="001BD6EE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1B4467C6" w14:textId="785241DF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2A4DCA1B" w14:textId="10FB7101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054F49F9" w14:textId="2142111C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5E8A" w:rsidRPr="000E6BB3" w14:paraId="2109F3B5" w14:textId="77777777" w:rsidTr="00791FBF">
        <w:trPr>
          <w:trHeight w:val="274"/>
        </w:trPr>
        <w:tc>
          <w:tcPr>
            <w:tcW w:w="2282" w:type="dxa"/>
          </w:tcPr>
          <w:p w14:paraId="165A2ED3" w14:textId="09B2626E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LT elevation</w:t>
            </w:r>
          </w:p>
        </w:tc>
        <w:tc>
          <w:tcPr>
            <w:tcW w:w="1633" w:type="dxa"/>
          </w:tcPr>
          <w:p w14:paraId="1CC30821" w14:textId="382E92F2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011BABAA" w14:textId="30CCBE41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453" w:type="dxa"/>
          </w:tcPr>
          <w:p w14:paraId="1D954BC9" w14:textId="06BBC8B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03892C40" w14:textId="10B91C37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40734424" w14:textId="287C2075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E8A" w:rsidRPr="000E6BB3" w14:paraId="50D7971D" w14:textId="77777777" w:rsidTr="00791FBF">
        <w:trPr>
          <w:trHeight w:val="259"/>
        </w:trPr>
        <w:tc>
          <w:tcPr>
            <w:tcW w:w="2282" w:type="dxa"/>
          </w:tcPr>
          <w:p w14:paraId="15D721A7" w14:textId="3F529A5D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 elevation</w:t>
            </w:r>
          </w:p>
        </w:tc>
        <w:tc>
          <w:tcPr>
            <w:tcW w:w="1633" w:type="dxa"/>
          </w:tcPr>
          <w:p w14:paraId="7932AE4D" w14:textId="07C414F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434" w:type="dxa"/>
          </w:tcPr>
          <w:p w14:paraId="2855A760" w14:textId="3CE7FEDA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7902DAD3" w14:textId="5424EAE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7D91BF65" w14:textId="07FF571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5B687183" w14:textId="69BC28F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5E8A" w:rsidRPr="000E6BB3" w14:paraId="52599A62" w14:textId="77777777" w:rsidTr="00791FBF">
        <w:trPr>
          <w:trHeight w:val="259"/>
        </w:trPr>
        <w:tc>
          <w:tcPr>
            <w:tcW w:w="2282" w:type="dxa"/>
          </w:tcPr>
          <w:p w14:paraId="79CD1C48" w14:textId="15C7C4BE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633" w:type="dxa"/>
          </w:tcPr>
          <w:p w14:paraId="4CC2F3CF" w14:textId="669FE661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434" w:type="dxa"/>
          </w:tcPr>
          <w:p w14:paraId="6E103D90" w14:textId="3FE3145E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453" w:type="dxa"/>
          </w:tcPr>
          <w:p w14:paraId="0016B6B3" w14:textId="2EBDBFFF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026BAE66" w14:textId="5A1E2B98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780E2976" w14:textId="61EA1C5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5E8A" w:rsidRPr="000E6BB3" w14:paraId="55C9C2E8" w14:textId="77777777" w:rsidTr="00791FBF">
        <w:trPr>
          <w:trHeight w:val="259"/>
        </w:trPr>
        <w:tc>
          <w:tcPr>
            <w:tcW w:w="2282" w:type="dxa"/>
          </w:tcPr>
          <w:p w14:paraId="5CCF9F11" w14:textId="7E9E069E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line phosphatase increased</w:t>
            </w:r>
          </w:p>
        </w:tc>
        <w:tc>
          <w:tcPr>
            <w:tcW w:w="1633" w:type="dxa"/>
          </w:tcPr>
          <w:p w14:paraId="24163A7A" w14:textId="78ADE8CA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434" w:type="dxa"/>
          </w:tcPr>
          <w:p w14:paraId="03CE11FF" w14:textId="2493124E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3" w:type="dxa"/>
          </w:tcPr>
          <w:p w14:paraId="1395158B" w14:textId="4EB6111E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</w:tcPr>
          <w:p w14:paraId="596827EC" w14:textId="6AEF4ADB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14:paraId="0BD06BF1" w14:textId="193EE0DE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5E8A" w:rsidRPr="000E6BB3" w14:paraId="164AB9DF" w14:textId="77777777" w:rsidTr="00791FBF">
        <w:trPr>
          <w:trHeight w:val="259"/>
        </w:trPr>
        <w:tc>
          <w:tcPr>
            <w:tcW w:w="2282" w:type="dxa"/>
          </w:tcPr>
          <w:p w14:paraId="52847572" w14:textId="1C456DB5" w:rsidR="005A5E8A" w:rsidRPr="000E6BB3" w:rsidRDefault="005A5E8A" w:rsidP="00C36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E9A7A12" w14:textId="2E8E700D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4749CE58" w14:textId="296D7E83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757DDC95" w14:textId="689B2E9F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14:paraId="78843F6E" w14:textId="24586B18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0482502E" w14:textId="6F114FAF" w:rsidR="005A5E8A" w:rsidRPr="000E6BB3" w:rsidRDefault="005A5E8A" w:rsidP="00C36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E8A" w:rsidRPr="000E6BB3" w14:paraId="042218D8" w14:textId="77777777" w:rsidTr="00791FBF">
        <w:trPr>
          <w:trHeight w:val="259"/>
        </w:trPr>
        <w:tc>
          <w:tcPr>
            <w:tcW w:w="2282" w:type="dxa"/>
          </w:tcPr>
          <w:p w14:paraId="7107ABC6" w14:textId="1C5385BD" w:rsidR="005A5E8A" w:rsidRDefault="005A5E8A" w:rsidP="00791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E55C656" w14:textId="5049050C" w:rsidR="005A5E8A" w:rsidRDefault="005A5E8A" w:rsidP="00791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4BA6B160" w14:textId="2B1B4594" w:rsidR="005A5E8A" w:rsidRPr="000E6BB3" w:rsidRDefault="005A5E8A" w:rsidP="00791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54EF8B70" w14:textId="680536FC" w:rsidR="005A5E8A" w:rsidRDefault="005A5E8A" w:rsidP="00791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14:paraId="04C5202F" w14:textId="15C2AA1F" w:rsidR="005A5E8A" w:rsidRDefault="005A5E8A" w:rsidP="00791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19704C0C" w14:textId="39D404A3" w:rsidR="005A5E8A" w:rsidRDefault="005A5E8A" w:rsidP="00791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C96C97" w14:textId="77777777" w:rsidR="00901BF3" w:rsidRPr="000E6BB3" w:rsidRDefault="00901BF3" w:rsidP="00901BF3">
      <w:pPr>
        <w:rPr>
          <w:rFonts w:ascii="Times New Roman" w:hAnsi="Times New Roman" w:cs="Times New Roman"/>
          <w:sz w:val="24"/>
          <w:szCs w:val="24"/>
        </w:rPr>
      </w:pPr>
    </w:p>
    <w:p w14:paraId="6A8A46AA" w14:textId="77777777" w:rsidR="00C17264" w:rsidRDefault="00C17264"/>
    <w:sectPr w:rsidR="00C17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F3"/>
    <w:rsid w:val="001A4596"/>
    <w:rsid w:val="00316697"/>
    <w:rsid w:val="004F329C"/>
    <w:rsid w:val="0059419E"/>
    <w:rsid w:val="005A5E8A"/>
    <w:rsid w:val="00791FBF"/>
    <w:rsid w:val="00797761"/>
    <w:rsid w:val="007C10E0"/>
    <w:rsid w:val="00854FF9"/>
    <w:rsid w:val="00901BF3"/>
    <w:rsid w:val="00C109D5"/>
    <w:rsid w:val="00C17264"/>
    <w:rsid w:val="00E726C7"/>
    <w:rsid w:val="00F5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406D8"/>
  <w15:chartTrackingRefBased/>
  <w15:docId w15:val="{29CCD7D0-46C4-4DEE-B45F-8147091B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5</cp:revision>
  <dcterms:created xsi:type="dcterms:W3CDTF">2024-09-04T15:16:00Z</dcterms:created>
  <dcterms:modified xsi:type="dcterms:W3CDTF">2024-11-14T19:31:00Z</dcterms:modified>
</cp:coreProperties>
</file>